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A9999" w14:textId="408CFDBC" w:rsidR="00891500" w:rsidRPr="003A5D3D" w:rsidRDefault="00271C72" w:rsidP="00891500">
      <w:pPr>
        <w:pStyle w:val="Bulletlevel4"/>
        <w:numPr>
          <w:ilvl w:val="0"/>
          <w:numId w:val="0"/>
        </w:numPr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Supporting Information</w:t>
      </w:r>
    </w:p>
    <w:p w14:paraId="3B3FD825" w14:textId="0EA89ACA" w:rsidR="00881C80" w:rsidRPr="003A5D3D" w:rsidRDefault="00891500" w:rsidP="004F1550">
      <w:pPr>
        <w:pStyle w:val="Bulletlevel4"/>
        <w:numPr>
          <w:ilvl w:val="0"/>
          <w:numId w:val="0"/>
        </w:numPr>
        <w:rPr>
          <w:lang w:val="en-US"/>
        </w:rPr>
      </w:pPr>
      <w:r w:rsidRPr="003A5D3D">
        <w:rPr>
          <w:bCs/>
          <w:lang w:val="en-US"/>
        </w:rPr>
        <w:t xml:space="preserve">Supplement to: </w:t>
      </w:r>
      <w:r w:rsidR="00165CCF" w:rsidRPr="003A5D3D">
        <w:rPr>
          <w:bCs/>
          <w:lang w:val="en-US"/>
        </w:rPr>
        <w:t>Cummings J</w:t>
      </w:r>
      <w:r w:rsidRPr="003A5D3D">
        <w:rPr>
          <w:bCs/>
          <w:lang w:val="en-US"/>
        </w:rPr>
        <w:t xml:space="preserve">, et al. </w:t>
      </w:r>
      <w:r w:rsidR="004F1550" w:rsidRPr="003A5D3D">
        <w:rPr>
          <w:bCs/>
          <w:lang w:val="en-US"/>
        </w:rPr>
        <w:t xml:space="preserve">Evaluation of </w:t>
      </w:r>
      <w:r w:rsidR="00984328" w:rsidRPr="003A5D3D">
        <w:rPr>
          <w:bCs/>
          <w:lang w:val="en-US"/>
        </w:rPr>
        <w:t>c</w:t>
      </w:r>
      <w:r w:rsidR="004F1550" w:rsidRPr="003A5D3D">
        <w:rPr>
          <w:bCs/>
          <w:lang w:val="en-US"/>
        </w:rPr>
        <w:t xml:space="preserve">ognitive, </w:t>
      </w:r>
      <w:r w:rsidR="00984328" w:rsidRPr="003A5D3D">
        <w:rPr>
          <w:bCs/>
          <w:lang w:val="en-US"/>
        </w:rPr>
        <w:t>f</w:t>
      </w:r>
      <w:r w:rsidR="004F1550" w:rsidRPr="003A5D3D">
        <w:rPr>
          <w:bCs/>
          <w:lang w:val="en-US"/>
        </w:rPr>
        <w:t xml:space="preserve">unctional and </w:t>
      </w:r>
      <w:r w:rsidR="00984328" w:rsidRPr="003A5D3D">
        <w:rPr>
          <w:bCs/>
          <w:lang w:val="en-US"/>
        </w:rPr>
        <w:t>b</w:t>
      </w:r>
      <w:r w:rsidR="004F1550" w:rsidRPr="003A5D3D">
        <w:rPr>
          <w:bCs/>
          <w:lang w:val="en-US"/>
        </w:rPr>
        <w:t xml:space="preserve">ehavioral </w:t>
      </w:r>
      <w:r w:rsidR="00984328" w:rsidRPr="003A5D3D">
        <w:rPr>
          <w:bCs/>
          <w:lang w:val="en-US"/>
        </w:rPr>
        <w:t>e</w:t>
      </w:r>
      <w:r w:rsidR="004F1550" w:rsidRPr="003A5D3D">
        <w:rPr>
          <w:bCs/>
          <w:lang w:val="en-US"/>
        </w:rPr>
        <w:t xml:space="preserve">ffects </w:t>
      </w:r>
      <w:r w:rsidR="00984328" w:rsidRPr="003A5D3D">
        <w:rPr>
          <w:bCs/>
          <w:lang w:val="en-US"/>
        </w:rPr>
        <w:t>o</w:t>
      </w:r>
      <w:r w:rsidR="004F1550" w:rsidRPr="003A5D3D">
        <w:rPr>
          <w:bCs/>
          <w:lang w:val="en-US"/>
        </w:rPr>
        <w:t xml:space="preserve">bserved in EMERGE, a </w:t>
      </w:r>
      <w:r w:rsidR="00984328" w:rsidRPr="003A5D3D">
        <w:rPr>
          <w:bCs/>
          <w:lang w:val="en-US"/>
        </w:rPr>
        <w:t>p</w:t>
      </w:r>
      <w:r w:rsidR="004F1550" w:rsidRPr="003A5D3D">
        <w:rPr>
          <w:bCs/>
          <w:lang w:val="en-US"/>
        </w:rPr>
        <w:t xml:space="preserve">hase 3 </w:t>
      </w:r>
      <w:r w:rsidR="00984328" w:rsidRPr="003A5D3D">
        <w:rPr>
          <w:bCs/>
          <w:lang w:val="en-US"/>
        </w:rPr>
        <w:t>c</w:t>
      </w:r>
      <w:r w:rsidR="004F1550" w:rsidRPr="003A5D3D">
        <w:rPr>
          <w:bCs/>
          <w:lang w:val="en-US"/>
        </w:rPr>
        <w:t xml:space="preserve">linical </w:t>
      </w:r>
      <w:r w:rsidR="00984328" w:rsidRPr="003A5D3D">
        <w:rPr>
          <w:bCs/>
          <w:lang w:val="en-US"/>
        </w:rPr>
        <w:t>t</w:t>
      </w:r>
      <w:r w:rsidR="004F1550" w:rsidRPr="003A5D3D">
        <w:rPr>
          <w:bCs/>
          <w:lang w:val="en-US"/>
        </w:rPr>
        <w:t xml:space="preserve">rial of </w:t>
      </w:r>
      <w:r w:rsidR="00984328" w:rsidRPr="003A5D3D">
        <w:rPr>
          <w:bCs/>
          <w:lang w:val="en-US"/>
        </w:rPr>
        <w:t>a</w:t>
      </w:r>
      <w:r w:rsidR="004F1550" w:rsidRPr="003A5D3D">
        <w:rPr>
          <w:bCs/>
          <w:lang w:val="en-US"/>
        </w:rPr>
        <w:t xml:space="preserve">ducanumab in </w:t>
      </w:r>
      <w:r w:rsidR="00416D7B">
        <w:rPr>
          <w:bCs/>
          <w:lang w:val="en-US"/>
        </w:rPr>
        <w:t>participants</w:t>
      </w:r>
      <w:r w:rsidR="00416D7B" w:rsidRPr="003A5D3D">
        <w:rPr>
          <w:bCs/>
          <w:lang w:val="en-US"/>
        </w:rPr>
        <w:t xml:space="preserve"> </w:t>
      </w:r>
      <w:r w:rsidR="004F1550" w:rsidRPr="003A5D3D">
        <w:rPr>
          <w:bCs/>
          <w:lang w:val="en-US"/>
        </w:rPr>
        <w:t xml:space="preserve">with </w:t>
      </w:r>
      <w:r w:rsidR="00984328" w:rsidRPr="003A5D3D">
        <w:rPr>
          <w:bCs/>
          <w:lang w:val="en-US"/>
        </w:rPr>
        <w:t>e</w:t>
      </w:r>
      <w:r w:rsidR="004F1550" w:rsidRPr="003A5D3D">
        <w:rPr>
          <w:bCs/>
          <w:lang w:val="en-US"/>
        </w:rPr>
        <w:t xml:space="preserve">arly Alzheimer’s </w:t>
      </w:r>
      <w:r w:rsidR="00984328" w:rsidRPr="003A5D3D">
        <w:rPr>
          <w:bCs/>
          <w:lang w:val="en-US"/>
        </w:rPr>
        <w:t>d</w:t>
      </w:r>
      <w:r w:rsidR="004F1550" w:rsidRPr="003A5D3D">
        <w:rPr>
          <w:bCs/>
          <w:lang w:val="en-US"/>
        </w:rPr>
        <w:t>isease</w:t>
      </w:r>
    </w:p>
    <w:p w14:paraId="66A3F379" w14:textId="77777777" w:rsidR="00881C80" w:rsidRPr="003A5D3D" w:rsidRDefault="00881C80" w:rsidP="00881C80">
      <w:pPr>
        <w:rPr>
          <w:rFonts w:ascii="Arial" w:hAnsi="Arial" w:cs="Arial"/>
          <w:b/>
          <w:bCs/>
        </w:rPr>
      </w:pPr>
    </w:p>
    <w:p w14:paraId="5C66777B" w14:textId="4653B7CC" w:rsidR="005A0F33" w:rsidRDefault="005A0F33">
      <w:pPr>
        <w:rPr>
          <w:rFonts w:ascii="Arial" w:hAnsi="Arial" w:cs="Arial"/>
          <w:b/>
          <w:bCs/>
        </w:rPr>
      </w:pPr>
      <w:r w:rsidRPr="003A5D3D">
        <w:rPr>
          <w:rFonts w:ascii="Arial" w:hAnsi="Arial" w:cs="Arial"/>
          <w:b/>
          <w:bCs/>
        </w:rPr>
        <w:t>File S1</w:t>
      </w:r>
      <w:r>
        <w:rPr>
          <w:rFonts w:ascii="Arial" w:hAnsi="Arial" w:cs="Arial"/>
          <w:b/>
          <w:bCs/>
        </w:rPr>
        <w:t>. Trial Design</w:t>
      </w:r>
    </w:p>
    <w:p w14:paraId="733C4784" w14:textId="4A9E8F17" w:rsidR="00A54A5F" w:rsidRPr="004B5A85" w:rsidRDefault="00012089" w:rsidP="00A54A5F">
      <w:pPr>
        <w:pStyle w:val="Text"/>
        <w:spacing w:after="240" w:line="480" w:lineRule="auto"/>
        <w:rPr>
          <w:rFonts w:cs="Arial"/>
          <w:lang w:val="en-US"/>
        </w:rPr>
      </w:pPr>
      <w:r w:rsidRPr="004B5A85">
        <w:rPr>
          <w:rFonts w:cs="Arial"/>
          <w:lang w:val="en-US"/>
        </w:rPr>
        <w:t xml:space="preserve">Aducanumab or placebo was administered via intravenous infusion every 4 weeks over 76 weeks (20 doses total). </w:t>
      </w:r>
      <w:r w:rsidR="00416D7B">
        <w:rPr>
          <w:rFonts w:cs="Arial"/>
          <w:lang w:val="en-US"/>
        </w:rPr>
        <w:t>Participants</w:t>
      </w:r>
      <w:r w:rsidR="00A54A5F" w:rsidRPr="004B5A85">
        <w:rPr>
          <w:rFonts w:cs="Arial"/>
          <w:lang w:val="en-US"/>
        </w:rPr>
        <w:t xml:space="preserve"> were stratified by apolipoprotein E (</w:t>
      </w:r>
      <w:r w:rsidR="00A54A5F" w:rsidRPr="005A6781">
        <w:rPr>
          <w:rFonts w:cs="Arial"/>
          <w:i/>
          <w:iCs/>
          <w:lang w:val="en-US"/>
        </w:rPr>
        <w:t>APOE</w:t>
      </w:r>
      <w:r w:rsidR="00A54A5F" w:rsidRPr="004B5A85">
        <w:rPr>
          <w:rFonts w:cs="Arial"/>
          <w:lang w:val="en-US"/>
        </w:rPr>
        <w:t xml:space="preserve">) </w:t>
      </w:r>
      <w:bookmarkStart w:id="0" w:name="_Hlk93922422"/>
      <w:r w:rsidR="00A54A5F" w:rsidRPr="005A6781">
        <w:rPr>
          <w:rFonts w:cs="Arial"/>
          <w:i/>
          <w:iCs/>
          <w:lang w:val="en-US"/>
        </w:rPr>
        <w:t>ε4</w:t>
      </w:r>
      <w:bookmarkEnd w:id="0"/>
      <w:r w:rsidR="00A54A5F" w:rsidRPr="005A6781">
        <w:rPr>
          <w:rFonts w:cs="Arial"/>
          <w:i/>
          <w:iCs/>
          <w:lang w:val="en-US"/>
        </w:rPr>
        <w:t xml:space="preserve"> </w:t>
      </w:r>
      <w:r w:rsidR="00A54A5F" w:rsidRPr="004B5A85">
        <w:rPr>
          <w:rFonts w:cs="Arial"/>
          <w:lang w:val="en-US"/>
        </w:rPr>
        <w:t xml:space="preserve">carrier status and were randomized (1:1:1) to receive low-dose aducanumab, high-dose aducanumab, or placebo. The dose in the low-dose group was titrated </w:t>
      </w:r>
      <w:r w:rsidR="00A54A5F" w:rsidRPr="004B5A85">
        <w:rPr>
          <w:lang w:val="en-US"/>
        </w:rPr>
        <w:t>to a target dose of 3 mg/kg (</w:t>
      </w:r>
      <w:r w:rsidR="00A54A5F" w:rsidRPr="00EE467B">
        <w:rPr>
          <w:rFonts w:cs="Arial"/>
          <w:i/>
          <w:iCs/>
          <w:lang w:val="en-US"/>
        </w:rPr>
        <w:t>APOE ε4+</w:t>
      </w:r>
      <w:r w:rsidR="00A54A5F" w:rsidRPr="00EE467B">
        <w:rPr>
          <w:rFonts w:cs="Arial"/>
          <w:lang w:val="en-US"/>
        </w:rPr>
        <w:t>)</w:t>
      </w:r>
      <w:r w:rsidR="00A54A5F" w:rsidRPr="004B5A85">
        <w:rPr>
          <w:rFonts w:cs="Arial"/>
          <w:lang w:val="en-US"/>
        </w:rPr>
        <w:t xml:space="preserve"> o</w:t>
      </w:r>
      <w:r w:rsidR="00A54A5F" w:rsidRPr="004B5A85">
        <w:rPr>
          <w:lang w:val="en-US"/>
        </w:rPr>
        <w:t>r 6 mg/kg (</w:t>
      </w:r>
      <w:r w:rsidR="00A54A5F" w:rsidRPr="00EE467B">
        <w:rPr>
          <w:rFonts w:cs="Arial"/>
          <w:i/>
          <w:iCs/>
          <w:lang w:val="en-US"/>
        </w:rPr>
        <w:t>APOE ε4-</w:t>
      </w:r>
      <w:r w:rsidR="00A54A5F" w:rsidRPr="004B5A85">
        <w:rPr>
          <w:rFonts w:cs="Arial"/>
          <w:lang w:val="en-US"/>
        </w:rPr>
        <w:t xml:space="preserve">). The dose in the high-dose group was titrated </w:t>
      </w:r>
      <w:r w:rsidR="00A54A5F" w:rsidRPr="004B5A85">
        <w:rPr>
          <w:lang w:val="en-US"/>
        </w:rPr>
        <w:t>to a target dose of 6 mg/kg (</w:t>
      </w:r>
      <w:r w:rsidR="00A54A5F" w:rsidRPr="00EE467B">
        <w:rPr>
          <w:rFonts w:cs="Arial"/>
          <w:i/>
          <w:iCs/>
          <w:lang w:val="en-US"/>
        </w:rPr>
        <w:t>APOE ε4+</w:t>
      </w:r>
      <w:r w:rsidR="00A54A5F" w:rsidRPr="004B5A85">
        <w:rPr>
          <w:rFonts w:cs="Arial"/>
          <w:lang w:val="en-US"/>
        </w:rPr>
        <w:t>) o</w:t>
      </w:r>
      <w:r w:rsidR="00A54A5F" w:rsidRPr="004B5A85">
        <w:rPr>
          <w:lang w:val="en-US"/>
        </w:rPr>
        <w:t>r 10 mg/kg (</w:t>
      </w:r>
      <w:r w:rsidR="00A54A5F" w:rsidRPr="00EE467B">
        <w:rPr>
          <w:rFonts w:cs="Arial"/>
          <w:i/>
          <w:iCs/>
          <w:lang w:val="en-US"/>
        </w:rPr>
        <w:t>APOE ε4-</w:t>
      </w:r>
      <w:r w:rsidR="00A54A5F" w:rsidRPr="004B5A85">
        <w:rPr>
          <w:rFonts w:cs="Arial"/>
          <w:lang w:val="en-US"/>
        </w:rPr>
        <w:t xml:space="preserve">) prior to protocol amendments. </w:t>
      </w:r>
      <w:r w:rsidR="00A54A5F" w:rsidRPr="004B5A85">
        <w:rPr>
          <w:lang w:val="en-US"/>
        </w:rPr>
        <w:t xml:space="preserve">To maximize the dose-dependent effect of aducanumab </w:t>
      </w:r>
      <w:r w:rsidR="00A54A5F" w:rsidRPr="004B5A85">
        <w:rPr>
          <w:lang w:val="en-US"/>
        </w:rPr>
        <w:fldChar w:fldCharType="begin">
          <w:fldData xml:space="preserve">PEVuZE5vdGU+PENpdGU+PEF1dGhvcj5TZXZpZ255PC9BdXRob3I+PFllYXI+MjAxNjwvWWVhcj48
UmVjTnVtPjg8L1JlY051bT48RGlzcGxheVRleHQ+WzE0XTwvRGlzcGxheVRleHQ+PHJlY29yZD48
cmVjLW51bWJlcj44PC9yZWMtbnVtYmVyPjxmb3JlaWduLWtleXM+PGtleSBhcHA9IkVOIiBkYi1p
ZD0iOTI5cjJwOTV6djVkd2JleGU5b3h3cnZqemFwMjl6cGE1NXIwIiB0aW1lc3RhbXA9IjE1ODI4
NDM3NTkiPjg8L2tleT48L2ZvcmVpZ24ta2V5cz48cmVmLXR5cGUgbmFtZT0iSm91cm5hbCBBcnRp
Y2xlIj4xNzwvcmVmLXR5cGU+PGNvbnRyaWJ1dG9ycz48YXV0aG9ycz48YXV0aG9yPlNldmlnbnks
IEouPC9hdXRob3I+PGF1dGhvcj5DaGlhbywgUC48L2F1dGhvcj48YXV0aG9yPkJ1c3NpZXJlLCBU
LjwvYXV0aG9yPjxhdXRob3I+V2VpbnJlYiwgUC4gSC48L2F1dGhvcj48YXV0aG9yPldpbGxpYW1z
LCBMLjwvYXV0aG9yPjxhdXRob3I+TWFpZXIsIE0uPC9hdXRob3I+PGF1dGhvcj5EdW5zdGFuLCBS
LjwvYXV0aG9yPjxhdXRob3I+U2FsbG93YXksIFMuPC9hdXRob3I+PGF1dGhvcj5DaGVuLCBULjwv
YXV0aG9yPjxhdXRob3I+TGluZywgWS48L2F1dGhvcj48YXV0aG9yPk8mYXBvcztHb3JtYW4sIEou
PC9hdXRob3I+PGF1dGhvcj5RaWFuLCBGLjwvYXV0aG9yPjxhdXRob3I+QXJhc3R1LCBNLjwvYXV0
aG9yPjxhdXRob3I+TGksIE0uPC9hdXRob3I+PGF1dGhvcj5DaG9sbGF0ZSwgUy48L2F1dGhvcj48
YXV0aG9yPkJyZW5uYW4sIE0uIFMuPC9hdXRob3I+PGF1dGhvcj5RdWludGVyby1Nb256b24sIE8u
PC9hdXRob3I+PGF1dGhvcj5TY2FubmV2aW4sIFIuIEguPC9hdXRob3I+PGF1dGhvcj5Bcm5vbGQs
IEguIE0uPC9hdXRob3I+PGF1dGhvcj5FbmdiZXIsIFQuPC9hdXRob3I+PGF1dGhvcj5SaG9kZXMs
IEsuPC9hdXRob3I+PGF1dGhvcj5GZXJyZXJvLCBKLjwvYXV0aG9yPjxhdXRob3I+SGFuZywgWS48
L2F1dGhvcj48YXV0aG9yPk1pa3Vsc2tpcywgQS48L2F1dGhvcj48YXV0aG9yPkdyaW1tLCBKLjwv
YXV0aG9yPjxhdXRob3I+SG9jaywgQy48L2F1dGhvcj48YXV0aG9yPk5pdHNjaCwgUi4gTS48L2F1
dGhvcj48YXV0aG9yPlNhbmRyb2NrLCBBLjwvYXV0aG9yPjwvYXV0aG9ycz48L2NvbnRyaWJ1dG9y
cz48YXV0aC1hZGRyZXNzPkJpb2dlbiwgQ2FtYnJpZGdlLCBNYXNzYWNodXNldHRzIDAyMTQyLCBV
U0EuJiN4RDtOZXVyaW1tdW5lLCBTY2hsaWVyZW4tWnVyaWNoIDg5NTIsIFN3aXR6ZXJsYW5kLiYj
eEQ7QnV0bGVyIEhvc3BpdGFsLCBQcm92aWRlbmNlLCBSaG9kZSBJc2xhbmQgMDI5MDYsIFVTQS4m
I3hEO0luc3RpdHV0ZSBmb3IgUmVnZW5lcmF0aXZlIE1lZGljaW5lLCBVbml2ZXJzaXR5IG9mIFp1
cmljaCwgWnVyaWNoIDg5NTIsIFN3aXR6ZXJsYW5kLjwvYXV0aC1hZGRyZXNzPjx0aXRsZXM+PHRp
dGxlPlRoZSBhbnRpYm9keSBhZHVjYW51bWFiIHJlZHVjZXMgQWJldGEgcGxhcXVlcyBpbiBBbHpo
ZWltZXImYXBvcztzIGRpc2Vhc2U8L3RpdGxlPjxzZWNvbmRhcnktdGl0bGU+TmF0dXJlPC9zZWNv
bmRhcnktdGl0bGU+PC90aXRsZXM+PHBlcmlvZGljYWw+PGZ1bGwtdGl0bGU+TmF0dXJlPC9mdWxs
LXRpdGxlPjwvcGVyaW9kaWNhbD48cGFnZXM+NTAtNjwvcGFnZXM+PHZvbHVtZT41Mzc8L3ZvbHVt
ZT48bnVtYmVyPjc2MTg8L251bWJlcj48ZWRpdGlvbj4yMDE2LzA5LzAyPC9lZGl0aW9uPjxrZXl3
b3Jkcz48a2V5d29yZD5BZ2VkPC9rZXl3b3JkPjxrZXl3b3JkPkFnZWQsIDgwIGFuZCBvdmVyPC9r
ZXl3b3JkPjxrZXl3b3JkPkFsemhlaW1lciBEaXNlYXNlLypkcnVnIHRoZXJhcHkvbWV0YWJvbGlz
bS9wYXRob2xvZ3kvKnBzeWNob2xvZ3k8L2tleXdvcmQ+PGtleXdvcmQ+QW15bG9pZC9kcnVnIGVm
ZmVjdHMvbWV0YWJvbGlzbTwva2V5d29yZD48a2V5d29yZD5BbXlsb2lkIGJldGEtUGVwdGlkZXMv
KmFudGFnb25pc3RzICZhbXA7IGluaGliaXRvcnMvY2hlbWlzdHJ5LyptZXRhYm9saXNtPC9rZXl3
b3JkPjxrZXl3b3JkPkFuaW1hbHM8L2tleXdvcmQ+PGtleXdvcmQ+QW50aWJvZGllcywgTW9ub2Ns
b25hbCwgSHVtYW5pemVkL2FkbWluaXN0cmF0aW9uICZhbXA7IGRvc2FnZS9hZHZlcnNlPC9rZXl3
b3JkPjxrZXl3b3JkPmVmZmVjdHMvcGhhcm1hY29raW5ldGljcy8qdGhlcmFwZXV0aWMgdXNlPC9r
ZXl3b3JkPjxrZXl3b3JkPkJyYWluL2RydWcgZWZmZWN0cy9tZXRhYm9saXNtPC9rZXl3b3JkPjxr
ZXl3b3JkPkNsaW5pY2FsIFRyaWFscywgUGhhc2UgSUlJIGFzIFRvcGljPC9rZXl3b3JkPjxrZXl3
b3JkPkRpc2Vhc2UgTW9kZWxzLCBBbmltYWw8L2tleXdvcmQ+PGtleXdvcmQ+RG9zZS1SZXNwb25z
ZSBSZWxhdGlvbnNoaXAsIERydWc8L2tleXdvcmQ+PGtleXdvcmQ+RmVtYWxlPC9rZXl3b3JkPjxr
ZXl3b3JkPkh1bWFuczwva2V5d29yZD48a2V5d29yZD5NYWxlPC9rZXl3b3JkPjxrZXl3b3JkPk1p
Y2U8L2tleXdvcmQ+PGtleXdvcmQ+TWljZSwgVHJhbnNnZW5pYzwva2V5d29yZD48a2V5d29yZD5N
aWRkbGUgQWdlZDwva2V5d29yZD48a2V5d29yZD5Nb2RlbHMsIEJpb2xvZ2ljYWw8L2tleXdvcmQ+
PGtleXdvcmQ+UGxhcXVlLCBBbXlsb2lkLypkcnVnIHRoZXJhcHkvKm1ldGFib2xpc20vcGF0aG9s
b2d5PC9rZXl3b3JkPjxrZXl3b3JkPlByb3RlaW4gQWdncmVnYXRpb24sIFBhdGhvbG9naWNhbC9k
cnVnIHRoZXJhcHk8L2tleXdvcmQ+PGtleXdvcmQ+U29sdWJpbGl0eTwva2V5d29yZD48L2tleXdv
cmRzPjxkYXRlcz48eWVhcj4yMDE2PC95ZWFyPjxwdWItZGF0ZXM+PGRhdGU+U2VwIDE8L2RhdGU+
PC9wdWItZGF0ZXM+PC9kYXRlcz48aXNibj4xNDc2LTQ2ODcgKEVsZWN0cm9uaWMpJiN4RDswMDI4
LTA4MzYgKExpbmtpbmcpPC9pc2JuPjxhY2Nlc3Npb24tbnVtPjI3NTgyMjIwPC9hY2Nlc3Npb24t
bnVtPjx1cmxzPjxyZWxhdGVkLXVybHM+PHVybD5odHRwczovL3d3dy5uY2JpLm5sbS5uaWguZ292
L3B1Ym1lZC8yNzU4MjIyMDwvdXJsPjwvcmVsYXRlZC11cmxzPjwvdXJscz48ZWxlY3Ryb25pYy1y
ZXNvdXJjZS1udW0+MTAuMTAzOC9uYXR1cmUxOTMyMzwvZWxlY3Ryb25pYy1yZXNvdXJjZS1udW0+
PC9yZWNvcmQ+PC9DaXRlPjwvRW5kTm90ZT5=
</w:fldData>
        </w:fldChar>
      </w:r>
      <w:r w:rsidR="00A54A5F" w:rsidRPr="004B5A85">
        <w:rPr>
          <w:lang w:val="en-US"/>
        </w:rPr>
        <w:instrText xml:space="preserve"> ADDIN EN.CITE </w:instrText>
      </w:r>
      <w:r w:rsidR="00A54A5F" w:rsidRPr="004B5A85">
        <w:rPr>
          <w:lang w:val="en-US"/>
        </w:rPr>
        <w:fldChar w:fldCharType="begin">
          <w:fldData xml:space="preserve">PEVuZE5vdGU+PENpdGU+PEF1dGhvcj5TZXZpZ255PC9BdXRob3I+PFllYXI+MjAxNjwvWWVhcj48
UmVjTnVtPjg8L1JlY051bT48RGlzcGxheVRleHQ+WzE0XTwvRGlzcGxheVRleHQ+PHJlY29yZD48
cmVjLW51bWJlcj44PC9yZWMtbnVtYmVyPjxmb3JlaWduLWtleXM+PGtleSBhcHA9IkVOIiBkYi1p
ZD0iOTI5cjJwOTV6djVkd2JleGU5b3h3cnZqemFwMjl6cGE1NXIwIiB0aW1lc3RhbXA9IjE1ODI4
NDM3NTkiPjg8L2tleT48L2ZvcmVpZ24ta2V5cz48cmVmLXR5cGUgbmFtZT0iSm91cm5hbCBBcnRp
Y2xlIj4xNzwvcmVmLXR5cGU+PGNvbnRyaWJ1dG9ycz48YXV0aG9ycz48YXV0aG9yPlNldmlnbnks
IEouPC9hdXRob3I+PGF1dGhvcj5DaGlhbywgUC48L2F1dGhvcj48YXV0aG9yPkJ1c3NpZXJlLCBU
LjwvYXV0aG9yPjxhdXRob3I+V2VpbnJlYiwgUC4gSC48L2F1dGhvcj48YXV0aG9yPldpbGxpYW1z
LCBMLjwvYXV0aG9yPjxhdXRob3I+TWFpZXIsIE0uPC9hdXRob3I+PGF1dGhvcj5EdW5zdGFuLCBS
LjwvYXV0aG9yPjxhdXRob3I+U2FsbG93YXksIFMuPC9hdXRob3I+PGF1dGhvcj5DaGVuLCBULjwv
YXV0aG9yPjxhdXRob3I+TGluZywgWS48L2F1dGhvcj48YXV0aG9yPk8mYXBvcztHb3JtYW4sIEou
PC9hdXRob3I+PGF1dGhvcj5RaWFuLCBGLjwvYXV0aG9yPjxhdXRob3I+QXJhc3R1LCBNLjwvYXV0
aG9yPjxhdXRob3I+TGksIE0uPC9hdXRob3I+PGF1dGhvcj5DaG9sbGF0ZSwgUy48L2F1dGhvcj48
YXV0aG9yPkJyZW5uYW4sIE0uIFMuPC9hdXRob3I+PGF1dGhvcj5RdWludGVyby1Nb256b24sIE8u
PC9hdXRob3I+PGF1dGhvcj5TY2FubmV2aW4sIFIuIEguPC9hdXRob3I+PGF1dGhvcj5Bcm5vbGQs
IEguIE0uPC9hdXRob3I+PGF1dGhvcj5FbmdiZXIsIFQuPC9hdXRob3I+PGF1dGhvcj5SaG9kZXMs
IEsuPC9hdXRob3I+PGF1dGhvcj5GZXJyZXJvLCBKLjwvYXV0aG9yPjxhdXRob3I+SGFuZywgWS48
L2F1dGhvcj48YXV0aG9yPk1pa3Vsc2tpcywgQS48L2F1dGhvcj48YXV0aG9yPkdyaW1tLCBKLjwv
YXV0aG9yPjxhdXRob3I+SG9jaywgQy48L2F1dGhvcj48YXV0aG9yPk5pdHNjaCwgUi4gTS48L2F1
dGhvcj48YXV0aG9yPlNhbmRyb2NrLCBBLjwvYXV0aG9yPjwvYXV0aG9ycz48L2NvbnRyaWJ1dG9y
cz48YXV0aC1hZGRyZXNzPkJpb2dlbiwgQ2FtYnJpZGdlLCBNYXNzYWNodXNldHRzIDAyMTQyLCBV
U0EuJiN4RDtOZXVyaW1tdW5lLCBTY2hsaWVyZW4tWnVyaWNoIDg5NTIsIFN3aXR6ZXJsYW5kLiYj
eEQ7QnV0bGVyIEhvc3BpdGFsLCBQcm92aWRlbmNlLCBSaG9kZSBJc2xhbmQgMDI5MDYsIFVTQS4m
I3hEO0luc3RpdHV0ZSBmb3IgUmVnZW5lcmF0aXZlIE1lZGljaW5lLCBVbml2ZXJzaXR5IG9mIFp1
cmljaCwgWnVyaWNoIDg5NTIsIFN3aXR6ZXJsYW5kLjwvYXV0aC1hZGRyZXNzPjx0aXRsZXM+PHRp
dGxlPlRoZSBhbnRpYm9keSBhZHVjYW51bWFiIHJlZHVjZXMgQWJldGEgcGxhcXVlcyBpbiBBbHpo
ZWltZXImYXBvcztzIGRpc2Vhc2U8L3RpdGxlPjxzZWNvbmRhcnktdGl0bGU+TmF0dXJlPC9zZWNv
bmRhcnktdGl0bGU+PC90aXRsZXM+PHBlcmlvZGljYWw+PGZ1bGwtdGl0bGU+TmF0dXJlPC9mdWxs
LXRpdGxlPjwvcGVyaW9kaWNhbD48cGFnZXM+NTAtNjwvcGFnZXM+PHZvbHVtZT41Mzc8L3ZvbHVt
ZT48bnVtYmVyPjc2MTg8L251bWJlcj48ZWRpdGlvbj4yMDE2LzA5LzAyPC9lZGl0aW9uPjxrZXl3
b3Jkcz48a2V5d29yZD5BZ2VkPC9rZXl3b3JkPjxrZXl3b3JkPkFnZWQsIDgwIGFuZCBvdmVyPC9r
ZXl3b3JkPjxrZXl3b3JkPkFsemhlaW1lciBEaXNlYXNlLypkcnVnIHRoZXJhcHkvbWV0YWJvbGlz
bS9wYXRob2xvZ3kvKnBzeWNob2xvZ3k8L2tleXdvcmQ+PGtleXdvcmQ+QW15bG9pZC9kcnVnIGVm
ZmVjdHMvbWV0YWJvbGlzbTwva2V5d29yZD48a2V5d29yZD5BbXlsb2lkIGJldGEtUGVwdGlkZXMv
KmFudGFnb25pc3RzICZhbXA7IGluaGliaXRvcnMvY2hlbWlzdHJ5LyptZXRhYm9saXNtPC9rZXl3
b3JkPjxrZXl3b3JkPkFuaW1hbHM8L2tleXdvcmQ+PGtleXdvcmQ+QW50aWJvZGllcywgTW9ub2Ns
b25hbCwgSHVtYW5pemVkL2FkbWluaXN0cmF0aW9uICZhbXA7IGRvc2FnZS9hZHZlcnNlPC9rZXl3
b3JkPjxrZXl3b3JkPmVmZmVjdHMvcGhhcm1hY29raW5ldGljcy8qdGhlcmFwZXV0aWMgdXNlPC9r
ZXl3b3JkPjxrZXl3b3JkPkJyYWluL2RydWcgZWZmZWN0cy9tZXRhYm9saXNtPC9rZXl3b3JkPjxr
ZXl3b3JkPkNsaW5pY2FsIFRyaWFscywgUGhhc2UgSUlJIGFzIFRvcGljPC9rZXl3b3JkPjxrZXl3
b3JkPkRpc2Vhc2UgTW9kZWxzLCBBbmltYWw8L2tleXdvcmQ+PGtleXdvcmQ+RG9zZS1SZXNwb25z
ZSBSZWxhdGlvbnNoaXAsIERydWc8L2tleXdvcmQ+PGtleXdvcmQ+RmVtYWxlPC9rZXl3b3JkPjxr
ZXl3b3JkPkh1bWFuczwva2V5d29yZD48a2V5d29yZD5NYWxlPC9rZXl3b3JkPjxrZXl3b3JkPk1p
Y2U8L2tleXdvcmQ+PGtleXdvcmQ+TWljZSwgVHJhbnNnZW5pYzwva2V5d29yZD48a2V5d29yZD5N
aWRkbGUgQWdlZDwva2V5d29yZD48a2V5d29yZD5Nb2RlbHMsIEJpb2xvZ2ljYWw8L2tleXdvcmQ+
PGtleXdvcmQ+UGxhcXVlLCBBbXlsb2lkLypkcnVnIHRoZXJhcHkvKm1ldGFib2xpc20vcGF0aG9s
b2d5PC9rZXl3b3JkPjxrZXl3b3JkPlByb3RlaW4gQWdncmVnYXRpb24sIFBhdGhvbG9naWNhbC9k
cnVnIHRoZXJhcHk8L2tleXdvcmQ+PGtleXdvcmQ+U29sdWJpbGl0eTwva2V5d29yZD48L2tleXdv
cmRzPjxkYXRlcz48eWVhcj4yMDE2PC95ZWFyPjxwdWItZGF0ZXM+PGRhdGU+U2VwIDE8L2RhdGU+
PC9wdWItZGF0ZXM+PC9kYXRlcz48aXNibj4xNDc2LTQ2ODcgKEVsZWN0cm9uaWMpJiN4RDswMDI4
LTA4MzYgKExpbmtpbmcpPC9pc2JuPjxhY2Nlc3Npb24tbnVtPjI3NTgyMjIwPC9hY2Nlc3Npb24t
bnVtPjx1cmxzPjxyZWxhdGVkLXVybHM+PHVybD5odHRwczovL3d3dy5uY2JpLm5sbS5uaWguZ292
L3B1Ym1lZC8yNzU4MjIyMDwvdXJsPjwvcmVsYXRlZC11cmxzPjwvdXJscz48ZWxlY3Ryb25pYy1y
ZXNvdXJjZS1udW0+MTAuMTAzOC9uYXR1cmUxOTMyMzwvZWxlY3Ryb25pYy1yZXNvdXJjZS1udW0+
PC9yZWNvcmQ+PC9DaXRlPjwvRW5kTm90ZT5=
</w:fldData>
        </w:fldChar>
      </w:r>
      <w:r w:rsidR="00A54A5F" w:rsidRPr="004B5A85">
        <w:rPr>
          <w:lang w:val="en-US"/>
        </w:rPr>
        <w:instrText xml:space="preserve"> ADDIN EN.CITE.DATA </w:instrText>
      </w:r>
      <w:r w:rsidR="00A54A5F" w:rsidRPr="004B5A85">
        <w:rPr>
          <w:lang w:val="en-US"/>
        </w:rPr>
      </w:r>
      <w:r w:rsidR="00A54A5F" w:rsidRPr="004B5A85">
        <w:rPr>
          <w:lang w:val="en-US"/>
        </w:rPr>
        <w:fldChar w:fldCharType="end"/>
      </w:r>
      <w:r w:rsidR="00A54A5F" w:rsidRPr="004B5A85">
        <w:rPr>
          <w:lang w:val="en-US"/>
        </w:rPr>
      </w:r>
      <w:r w:rsidR="00A54A5F" w:rsidRPr="004B5A85">
        <w:rPr>
          <w:lang w:val="en-US"/>
        </w:rPr>
        <w:fldChar w:fldCharType="separate"/>
      </w:r>
      <w:r w:rsidR="00A54A5F" w:rsidRPr="004B5A85">
        <w:rPr>
          <w:lang w:val="en-US"/>
        </w:rPr>
        <w:t>[14]</w:t>
      </w:r>
      <w:r w:rsidR="00A54A5F" w:rsidRPr="004B5A85">
        <w:rPr>
          <w:lang w:val="en-US"/>
        </w:rPr>
        <w:fldChar w:fldCharType="end"/>
      </w:r>
      <w:r w:rsidR="00A54A5F" w:rsidRPr="004B5A85">
        <w:rPr>
          <w:lang w:val="en-US"/>
        </w:rPr>
        <w:t xml:space="preserve">, </w:t>
      </w:r>
      <w:r w:rsidR="00A54A5F" w:rsidRPr="004B5A85">
        <w:rPr>
          <w:rFonts w:cs="Arial"/>
          <w:lang w:val="en-US"/>
        </w:rPr>
        <w:t xml:space="preserve">the target </w:t>
      </w:r>
      <w:r w:rsidR="00A54A5F" w:rsidRPr="004B5A85">
        <w:rPr>
          <w:lang w:val="en-US"/>
        </w:rPr>
        <w:t>dose for ApoE ε4+ carriers in the high-dose regimen was increased from 6 to 10 mg/kg in protocol version 4 (PV4; approved on March 24, 2017, and implemented over approximately 18 months across sites</w:t>
      </w:r>
      <w:r w:rsidR="00A54A5F" w:rsidRPr="004B5A85">
        <w:rPr>
          <w:rFonts w:cs="Arial"/>
          <w:lang w:val="en-US"/>
        </w:rPr>
        <w:t>)</w:t>
      </w:r>
      <w:r w:rsidR="00A54A5F" w:rsidRPr="004B5A85">
        <w:rPr>
          <w:lang w:val="en-US"/>
        </w:rPr>
        <w:t>.</w:t>
      </w:r>
    </w:p>
    <w:p w14:paraId="6A907A21" w14:textId="77777777" w:rsidR="00A54A5F" w:rsidRPr="004B5A85" w:rsidRDefault="00A54A5F" w:rsidP="00A54A5F">
      <w:pPr>
        <w:pStyle w:val="Text"/>
        <w:spacing w:after="240" w:line="480" w:lineRule="auto"/>
        <w:rPr>
          <w:rFonts w:cs="Arial"/>
          <w:szCs w:val="22"/>
          <w:lang w:val="en-US"/>
        </w:rPr>
      </w:pPr>
      <w:r w:rsidRPr="004B5A85">
        <w:rPr>
          <w:lang w:val="en-US"/>
        </w:rPr>
        <w:t>The final analysis (</w:t>
      </w:r>
      <w:r w:rsidRPr="004B5A85">
        <w:rPr>
          <w:rFonts w:cs="Arial"/>
          <w:lang w:val="en-US"/>
        </w:rPr>
        <w:t>intention to treat</w:t>
      </w:r>
      <w:r w:rsidRPr="004B5A85">
        <w:rPr>
          <w:lang w:val="en-US"/>
        </w:rPr>
        <w:t xml:space="preserve"> [ITT]) of all patient data from EMERGE excluding efficacy assessments performed after the futility announcement included</w:t>
      </w:r>
      <w:r w:rsidRPr="004B5A85">
        <w:rPr>
          <w:rFonts w:cs="Arial"/>
          <w:szCs w:val="22"/>
          <w:lang w:val="en-US"/>
        </w:rPr>
        <w:t xml:space="preserve"> 1638 patients (548 placebo, 543 low-dose aducanumab, 547 high-dose aducanumab) </w:t>
      </w:r>
      <w:r w:rsidRPr="004B5A85">
        <w:rPr>
          <w:rFonts w:cs="Arial"/>
          <w:lang w:val="en-US"/>
        </w:rPr>
        <w:fldChar w:fldCharType="begin"/>
      </w:r>
      <w:r w:rsidRPr="004B5A85">
        <w:rPr>
          <w:rFonts w:cs="Arial"/>
          <w:lang w:val="en-US"/>
        </w:rPr>
        <w:instrText xml:space="preserve"> ADDIN EN.CITE &lt;EndNote&gt;&lt;Cite&gt;&lt;Author&gt;Budd Haeberlein&lt;/Author&gt;&lt;Year&gt;2022&lt;/Year&gt;&lt;RecNum&gt;358&lt;/RecNum&gt;&lt;DisplayText&gt;[13]&lt;/DisplayText&gt;&lt;record&gt;&lt;rec-number&gt;358&lt;/rec-number&gt;&lt;foreign-keys&gt;&lt;key app="EN" db-id="929r2p95zv5dwbexe9oxwrvjzap29zpa55r0" timestamp="1619681494"&gt;358&lt;/key&gt;&lt;/foreign-keys&gt;&lt;ref-type name="Journal Article"&gt;17&lt;/ref-type&gt;&lt;contributors&gt;&lt;authors&gt;&lt;author&gt;Budd Haeberlein, S.; Salloway, S.; Aisen, P.; Barkhof, F; Chalkias, S; Chen, T; Cohen, S.; Dent, G.; Hansson, O.; Harrison, K.; von Hehn, C.; Iwatsubo, T.; Mallinckrodt, C.; Mummery, C.; Muralidharan, K.; Nestorov, I.; Nisenbaum, L.; Rajagovindan, R.; Skordos, L.; Tian, Y.; van Dyck, C.; Vellas, B.; Wu, S.; Zhu, Y.; Sandrock, A.&lt;/author&gt;&lt;/authors&gt;&lt;/contributors&gt;&lt;titles&gt;&lt;title&gt;Two Randomized Phase 3 Studies to Evaluate Aducanumab in Early Alzheimer Disease&lt;/title&gt;&lt;secondary-title&gt;Manuscript in Preparation&lt;/secondary-title&gt;&lt;/titles&gt;&lt;periodical&gt;&lt;full-title&gt;Manuscript in Preparation&lt;/full-title&gt;&lt;/periodical&gt;&lt;dates&gt;&lt;year&gt;2022&lt;/year&gt;&lt;/dates&gt;&lt;urls&gt;&lt;/urls&gt;&lt;/record&gt;&lt;/Cite&gt;&lt;/EndNote&gt;</w:instrText>
      </w:r>
      <w:r w:rsidRPr="004B5A85">
        <w:rPr>
          <w:rFonts w:cs="Arial"/>
          <w:lang w:val="en-US"/>
        </w:rPr>
        <w:fldChar w:fldCharType="separate"/>
      </w:r>
      <w:r w:rsidRPr="004B5A85">
        <w:rPr>
          <w:rFonts w:cs="Arial"/>
          <w:lang w:val="en-US"/>
        </w:rPr>
        <w:t>[13]</w:t>
      </w:r>
      <w:r w:rsidRPr="004B5A85">
        <w:rPr>
          <w:rFonts w:cs="Arial"/>
          <w:lang w:val="en-US"/>
        </w:rPr>
        <w:fldChar w:fldCharType="end"/>
      </w:r>
      <w:r w:rsidRPr="004B5A85">
        <w:rPr>
          <w:rFonts w:cs="Arial"/>
          <w:szCs w:val="22"/>
          <w:lang w:val="en-US"/>
        </w:rPr>
        <w:t xml:space="preserve"> (</w:t>
      </w:r>
      <w:r w:rsidRPr="004B5A85">
        <w:rPr>
          <w:rFonts w:cs="Arial"/>
          <w:b/>
          <w:bCs/>
          <w:szCs w:val="22"/>
          <w:lang w:val="en-US"/>
        </w:rPr>
        <w:t>Figure 1</w:t>
      </w:r>
      <w:r w:rsidRPr="004B5A85">
        <w:rPr>
          <w:rFonts w:cs="Arial"/>
          <w:szCs w:val="22"/>
          <w:lang w:val="en-US"/>
        </w:rPr>
        <w:t xml:space="preserve">). The opportunity to complete analysis (OTC; ITT population that had the opportunity to complete week 78 prior to futility announcement) included 982 patients (313 placebo, 329 low-dose aducanumab, 340 high-dose aducanumab). </w:t>
      </w:r>
      <w:r w:rsidRPr="004B5A85">
        <w:rPr>
          <w:rFonts w:cs="Arial"/>
          <w:lang w:val="en-US"/>
        </w:rPr>
        <w:t>Following the 78-week placebo-controlled (PC) study period, an optional long-term extension (LTE) period on active treatment evaluated the longer-term safety and efficacy of aducanumab. During the LTE, participants and site personnel remained blinded to the dose assignment during the PC period of the study.</w:t>
      </w:r>
    </w:p>
    <w:p w14:paraId="1DCE7A8F" w14:textId="2C162B77" w:rsidR="002318D0" w:rsidRPr="00DA4F46" w:rsidRDefault="00A54A5F" w:rsidP="00DA4F46">
      <w:pPr>
        <w:pStyle w:val="Text"/>
        <w:spacing w:line="480" w:lineRule="auto"/>
        <w:rPr>
          <w:rFonts w:cs="Arial"/>
          <w:szCs w:val="22"/>
          <w:lang w:val="en-US"/>
        </w:rPr>
      </w:pPr>
      <w:r w:rsidRPr="004B5A85">
        <w:rPr>
          <w:rFonts w:cs="Arial"/>
          <w:szCs w:val="22"/>
          <w:lang w:val="en-US"/>
        </w:rPr>
        <w:lastRenderedPageBreak/>
        <w:t xml:space="preserve">All patients provided written informed consent. The study was conducted in accordance with the Declaration of Helsinki and the International Conference on </w:t>
      </w:r>
      <w:proofErr w:type="spellStart"/>
      <w:r w:rsidRPr="004B5A85">
        <w:rPr>
          <w:rFonts w:cs="Arial"/>
          <w:szCs w:val="22"/>
          <w:lang w:val="en-US"/>
        </w:rPr>
        <w:t>Harmonisation</w:t>
      </w:r>
      <w:proofErr w:type="spellEnd"/>
      <w:r w:rsidRPr="004B5A85">
        <w:rPr>
          <w:rFonts w:cs="Arial"/>
          <w:szCs w:val="22"/>
          <w:lang w:val="en-US"/>
        </w:rPr>
        <w:t xml:space="preserve"> and Good Clinical Practice guidelines. Ethics committee and institutional review board approval for the study protocol and all amendments were obtained for each participating site.</w:t>
      </w:r>
    </w:p>
    <w:sectPr w:rsidR="002318D0" w:rsidRPr="00DA4F46" w:rsidSect="004C24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5CF74" w14:textId="77777777" w:rsidR="007D0C38" w:rsidRDefault="007D0C38" w:rsidP="00B35B82">
      <w:pPr>
        <w:spacing w:after="0" w:line="240" w:lineRule="auto"/>
      </w:pPr>
      <w:r>
        <w:separator/>
      </w:r>
    </w:p>
  </w:endnote>
  <w:endnote w:type="continuationSeparator" w:id="0">
    <w:p w14:paraId="2FD27FD0" w14:textId="77777777" w:rsidR="007D0C38" w:rsidRDefault="007D0C38" w:rsidP="00B35B82">
      <w:pPr>
        <w:spacing w:after="0" w:line="240" w:lineRule="auto"/>
      </w:pPr>
      <w:r>
        <w:continuationSeparator/>
      </w:r>
    </w:p>
  </w:endnote>
  <w:endnote w:type="continuationNotice" w:id="1">
    <w:p w14:paraId="36BB9648" w14:textId="77777777" w:rsidR="007D0C38" w:rsidRDefault="007D0C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75CB7" w14:textId="77777777" w:rsidR="007D0C38" w:rsidRDefault="007D0C38" w:rsidP="00B35B82">
      <w:pPr>
        <w:spacing w:after="0" w:line="240" w:lineRule="auto"/>
      </w:pPr>
      <w:r>
        <w:separator/>
      </w:r>
    </w:p>
  </w:footnote>
  <w:footnote w:type="continuationSeparator" w:id="0">
    <w:p w14:paraId="7BD13886" w14:textId="77777777" w:rsidR="007D0C38" w:rsidRDefault="007D0C38" w:rsidP="00B35B82">
      <w:pPr>
        <w:spacing w:after="0" w:line="240" w:lineRule="auto"/>
      </w:pPr>
      <w:r>
        <w:continuationSeparator/>
      </w:r>
    </w:p>
  </w:footnote>
  <w:footnote w:type="continuationNotice" w:id="1">
    <w:p w14:paraId="56321B8D" w14:textId="77777777" w:rsidR="007D0C38" w:rsidRDefault="007D0C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54A04542"/>
    <w:multiLevelType w:val="hybridMultilevel"/>
    <w:tmpl w:val="6F84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 w16cid:durableId="2137479652">
    <w:abstractNumId w:val="0"/>
  </w:num>
  <w:num w:numId="2" w16cid:durableId="7467169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 w16cid:durableId="2139058191">
    <w:abstractNumId w:val="1"/>
  </w:num>
  <w:num w:numId="4" w16cid:durableId="1812481569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500"/>
    <w:rsid w:val="00002190"/>
    <w:rsid w:val="00002884"/>
    <w:rsid w:val="00007E22"/>
    <w:rsid w:val="00012089"/>
    <w:rsid w:val="000222DC"/>
    <w:rsid w:val="00045F67"/>
    <w:rsid w:val="00060EEB"/>
    <w:rsid w:val="000616ED"/>
    <w:rsid w:val="00061A68"/>
    <w:rsid w:val="0006785A"/>
    <w:rsid w:val="000752EE"/>
    <w:rsid w:val="0008200A"/>
    <w:rsid w:val="000A4F8C"/>
    <w:rsid w:val="000A7865"/>
    <w:rsid w:val="000B271B"/>
    <w:rsid w:val="000B734B"/>
    <w:rsid w:val="000C020D"/>
    <w:rsid w:val="000C464B"/>
    <w:rsid w:val="000E0B68"/>
    <w:rsid w:val="00102EDC"/>
    <w:rsid w:val="001053D5"/>
    <w:rsid w:val="00131687"/>
    <w:rsid w:val="001337B0"/>
    <w:rsid w:val="00142505"/>
    <w:rsid w:val="00151DD1"/>
    <w:rsid w:val="00164C1B"/>
    <w:rsid w:val="00165CCF"/>
    <w:rsid w:val="00170ABF"/>
    <w:rsid w:val="00182F8E"/>
    <w:rsid w:val="001947D6"/>
    <w:rsid w:val="00194BBA"/>
    <w:rsid w:val="001A4949"/>
    <w:rsid w:val="001E11A2"/>
    <w:rsid w:val="001E4763"/>
    <w:rsid w:val="00221E23"/>
    <w:rsid w:val="002222E3"/>
    <w:rsid w:val="002318D0"/>
    <w:rsid w:val="00234220"/>
    <w:rsid w:val="00244C87"/>
    <w:rsid w:val="00247760"/>
    <w:rsid w:val="00255E4C"/>
    <w:rsid w:val="00271C72"/>
    <w:rsid w:val="002827BF"/>
    <w:rsid w:val="00285DF5"/>
    <w:rsid w:val="002968D4"/>
    <w:rsid w:val="002A47B6"/>
    <w:rsid w:val="002A6218"/>
    <w:rsid w:val="002B1C98"/>
    <w:rsid w:val="002B3B6C"/>
    <w:rsid w:val="002D2E13"/>
    <w:rsid w:val="002E10B0"/>
    <w:rsid w:val="002E2267"/>
    <w:rsid w:val="002F6F16"/>
    <w:rsid w:val="00304E4B"/>
    <w:rsid w:val="00306549"/>
    <w:rsid w:val="00315D53"/>
    <w:rsid w:val="0033246D"/>
    <w:rsid w:val="003376B4"/>
    <w:rsid w:val="00343FB2"/>
    <w:rsid w:val="0034750E"/>
    <w:rsid w:val="0039680A"/>
    <w:rsid w:val="003A5D3D"/>
    <w:rsid w:val="003B3460"/>
    <w:rsid w:val="003C057F"/>
    <w:rsid w:val="003C4979"/>
    <w:rsid w:val="003C4CD9"/>
    <w:rsid w:val="003D0243"/>
    <w:rsid w:val="003D760E"/>
    <w:rsid w:val="003E44B6"/>
    <w:rsid w:val="003F0B8F"/>
    <w:rsid w:val="003F39D1"/>
    <w:rsid w:val="003F4E8F"/>
    <w:rsid w:val="00402903"/>
    <w:rsid w:val="0041310B"/>
    <w:rsid w:val="00416B4F"/>
    <w:rsid w:val="00416D7B"/>
    <w:rsid w:val="004171BD"/>
    <w:rsid w:val="00423FA0"/>
    <w:rsid w:val="00425755"/>
    <w:rsid w:val="004421EA"/>
    <w:rsid w:val="0044356B"/>
    <w:rsid w:val="00447270"/>
    <w:rsid w:val="00473E9B"/>
    <w:rsid w:val="004740A6"/>
    <w:rsid w:val="004839F8"/>
    <w:rsid w:val="004936AE"/>
    <w:rsid w:val="004942D0"/>
    <w:rsid w:val="00494E76"/>
    <w:rsid w:val="004B0E6D"/>
    <w:rsid w:val="004B635A"/>
    <w:rsid w:val="004C247B"/>
    <w:rsid w:val="004D3E9E"/>
    <w:rsid w:val="004D7B9F"/>
    <w:rsid w:val="004F1550"/>
    <w:rsid w:val="004F24A9"/>
    <w:rsid w:val="0051020A"/>
    <w:rsid w:val="0051116E"/>
    <w:rsid w:val="0051216E"/>
    <w:rsid w:val="00533D69"/>
    <w:rsid w:val="00541661"/>
    <w:rsid w:val="0056233C"/>
    <w:rsid w:val="00563217"/>
    <w:rsid w:val="005655E3"/>
    <w:rsid w:val="0057474E"/>
    <w:rsid w:val="005A0F33"/>
    <w:rsid w:val="005B4AD4"/>
    <w:rsid w:val="005F7C6A"/>
    <w:rsid w:val="006017AF"/>
    <w:rsid w:val="00604055"/>
    <w:rsid w:val="00604CCA"/>
    <w:rsid w:val="006078A5"/>
    <w:rsid w:val="006417AF"/>
    <w:rsid w:val="00643882"/>
    <w:rsid w:val="00652623"/>
    <w:rsid w:val="0066516B"/>
    <w:rsid w:val="00665C4F"/>
    <w:rsid w:val="0068098B"/>
    <w:rsid w:val="00691EB0"/>
    <w:rsid w:val="0069636E"/>
    <w:rsid w:val="006A1AA2"/>
    <w:rsid w:val="006D51B8"/>
    <w:rsid w:val="006D6233"/>
    <w:rsid w:val="006D6F34"/>
    <w:rsid w:val="006F57EE"/>
    <w:rsid w:val="006F649D"/>
    <w:rsid w:val="006F7BC6"/>
    <w:rsid w:val="0071461D"/>
    <w:rsid w:val="00716E64"/>
    <w:rsid w:val="0071741B"/>
    <w:rsid w:val="0072346B"/>
    <w:rsid w:val="0072523C"/>
    <w:rsid w:val="0074395C"/>
    <w:rsid w:val="00783533"/>
    <w:rsid w:val="00792B9B"/>
    <w:rsid w:val="00792D2D"/>
    <w:rsid w:val="007B4A78"/>
    <w:rsid w:val="007B671A"/>
    <w:rsid w:val="007B7447"/>
    <w:rsid w:val="007C2E0E"/>
    <w:rsid w:val="007C5845"/>
    <w:rsid w:val="007D0C38"/>
    <w:rsid w:val="007D0E73"/>
    <w:rsid w:val="007F106C"/>
    <w:rsid w:val="00814B44"/>
    <w:rsid w:val="0082201B"/>
    <w:rsid w:val="0083091A"/>
    <w:rsid w:val="00835BA1"/>
    <w:rsid w:val="00836059"/>
    <w:rsid w:val="00847982"/>
    <w:rsid w:val="00851315"/>
    <w:rsid w:val="008523F7"/>
    <w:rsid w:val="00866BCD"/>
    <w:rsid w:val="00881C80"/>
    <w:rsid w:val="008911CA"/>
    <w:rsid w:val="00891500"/>
    <w:rsid w:val="008A4A75"/>
    <w:rsid w:val="008C04AA"/>
    <w:rsid w:val="008D374C"/>
    <w:rsid w:val="008D5EE2"/>
    <w:rsid w:val="008D7E20"/>
    <w:rsid w:val="008F1E22"/>
    <w:rsid w:val="008F6365"/>
    <w:rsid w:val="0091576D"/>
    <w:rsid w:val="00916D90"/>
    <w:rsid w:val="0092474D"/>
    <w:rsid w:val="009759D2"/>
    <w:rsid w:val="00981472"/>
    <w:rsid w:val="00981777"/>
    <w:rsid w:val="00984328"/>
    <w:rsid w:val="009A042E"/>
    <w:rsid w:val="009A0741"/>
    <w:rsid w:val="009B42FA"/>
    <w:rsid w:val="009C03F3"/>
    <w:rsid w:val="009D455C"/>
    <w:rsid w:val="00A0642B"/>
    <w:rsid w:val="00A1212D"/>
    <w:rsid w:val="00A1455D"/>
    <w:rsid w:val="00A14A3F"/>
    <w:rsid w:val="00A21D58"/>
    <w:rsid w:val="00A22F45"/>
    <w:rsid w:val="00A31378"/>
    <w:rsid w:val="00A37196"/>
    <w:rsid w:val="00A425AD"/>
    <w:rsid w:val="00A450C6"/>
    <w:rsid w:val="00A51C08"/>
    <w:rsid w:val="00A54A5F"/>
    <w:rsid w:val="00A55054"/>
    <w:rsid w:val="00A6367F"/>
    <w:rsid w:val="00A725BA"/>
    <w:rsid w:val="00A7479B"/>
    <w:rsid w:val="00A95F85"/>
    <w:rsid w:val="00AC5709"/>
    <w:rsid w:val="00AC6F15"/>
    <w:rsid w:val="00AD7F01"/>
    <w:rsid w:val="00AF6921"/>
    <w:rsid w:val="00AF7335"/>
    <w:rsid w:val="00AF762B"/>
    <w:rsid w:val="00B01C4B"/>
    <w:rsid w:val="00B30F57"/>
    <w:rsid w:val="00B35B82"/>
    <w:rsid w:val="00B63193"/>
    <w:rsid w:val="00B728CB"/>
    <w:rsid w:val="00B75B33"/>
    <w:rsid w:val="00BA1B37"/>
    <w:rsid w:val="00BA305D"/>
    <w:rsid w:val="00BB1C17"/>
    <w:rsid w:val="00BE06AC"/>
    <w:rsid w:val="00BE206D"/>
    <w:rsid w:val="00BE37C3"/>
    <w:rsid w:val="00BE4361"/>
    <w:rsid w:val="00C07DF1"/>
    <w:rsid w:val="00C10221"/>
    <w:rsid w:val="00C13B6C"/>
    <w:rsid w:val="00C24B1C"/>
    <w:rsid w:val="00C3600B"/>
    <w:rsid w:val="00C4182F"/>
    <w:rsid w:val="00C41D52"/>
    <w:rsid w:val="00C47E65"/>
    <w:rsid w:val="00C61A1C"/>
    <w:rsid w:val="00C84E5E"/>
    <w:rsid w:val="00C91FA3"/>
    <w:rsid w:val="00C94929"/>
    <w:rsid w:val="00CA468A"/>
    <w:rsid w:val="00CC61C4"/>
    <w:rsid w:val="00CC6EE8"/>
    <w:rsid w:val="00CE0F31"/>
    <w:rsid w:val="00D078D5"/>
    <w:rsid w:val="00D156A4"/>
    <w:rsid w:val="00D22E5C"/>
    <w:rsid w:val="00D22E7A"/>
    <w:rsid w:val="00D24799"/>
    <w:rsid w:val="00D33C3F"/>
    <w:rsid w:val="00D4040D"/>
    <w:rsid w:val="00D41160"/>
    <w:rsid w:val="00D45C23"/>
    <w:rsid w:val="00D4746D"/>
    <w:rsid w:val="00D537E5"/>
    <w:rsid w:val="00D55202"/>
    <w:rsid w:val="00D6584F"/>
    <w:rsid w:val="00D65D7D"/>
    <w:rsid w:val="00D75816"/>
    <w:rsid w:val="00D81FF9"/>
    <w:rsid w:val="00D857A5"/>
    <w:rsid w:val="00D906E0"/>
    <w:rsid w:val="00D9375E"/>
    <w:rsid w:val="00D96756"/>
    <w:rsid w:val="00DA0190"/>
    <w:rsid w:val="00DA4F46"/>
    <w:rsid w:val="00DB2F92"/>
    <w:rsid w:val="00DB3449"/>
    <w:rsid w:val="00DB7991"/>
    <w:rsid w:val="00DD5F0E"/>
    <w:rsid w:val="00DD73A2"/>
    <w:rsid w:val="00DE2B76"/>
    <w:rsid w:val="00DE64C0"/>
    <w:rsid w:val="00DE65A1"/>
    <w:rsid w:val="00DF1CC5"/>
    <w:rsid w:val="00E040EA"/>
    <w:rsid w:val="00E112CF"/>
    <w:rsid w:val="00E11D6F"/>
    <w:rsid w:val="00E364FD"/>
    <w:rsid w:val="00E42328"/>
    <w:rsid w:val="00E47B2C"/>
    <w:rsid w:val="00E6370E"/>
    <w:rsid w:val="00E672BE"/>
    <w:rsid w:val="00E91361"/>
    <w:rsid w:val="00EE47F2"/>
    <w:rsid w:val="00EE6A53"/>
    <w:rsid w:val="00EF019E"/>
    <w:rsid w:val="00EF6DED"/>
    <w:rsid w:val="00F03671"/>
    <w:rsid w:val="00F3204D"/>
    <w:rsid w:val="00F35963"/>
    <w:rsid w:val="00F37C0C"/>
    <w:rsid w:val="00F61206"/>
    <w:rsid w:val="00F67FD9"/>
    <w:rsid w:val="00F70B68"/>
    <w:rsid w:val="00F71642"/>
    <w:rsid w:val="00F717E0"/>
    <w:rsid w:val="00F73346"/>
    <w:rsid w:val="00F75407"/>
    <w:rsid w:val="00F76868"/>
    <w:rsid w:val="00F8375B"/>
    <w:rsid w:val="00F85A70"/>
    <w:rsid w:val="00FB3BEB"/>
    <w:rsid w:val="00FB5084"/>
    <w:rsid w:val="00FE01AA"/>
    <w:rsid w:val="00FE2F0B"/>
    <w:rsid w:val="00FF647E"/>
    <w:rsid w:val="6241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611C"/>
  <w15:chartTrackingRefBased/>
  <w15:docId w15:val="{ED90307D-B9A5-424E-AEED-4A5B0CAB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list">
    <w:name w:val="Bullet list"/>
    <w:basedOn w:val="NoList"/>
    <w:rsid w:val="00891500"/>
    <w:pPr>
      <w:numPr>
        <w:numId w:val="1"/>
      </w:numPr>
    </w:pPr>
  </w:style>
  <w:style w:type="paragraph" w:customStyle="1" w:styleId="Bulletlevel2">
    <w:name w:val="Bullet level 2"/>
    <w:basedOn w:val="Normal"/>
    <w:semiHidden/>
    <w:rsid w:val="00891500"/>
    <w:pPr>
      <w:numPr>
        <w:ilvl w:val="1"/>
        <w:numId w:val="2"/>
      </w:numPr>
      <w:tabs>
        <w:tab w:val="clear" w:pos="567"/>
        <w:tab w:val="num" w:pos="360"/>
      </w:tabs>
      <w:spacing w:after="0" w:line="360" w:lineRule="auto"/>
      <w:ind w:left="0" w:firstLine="0"/>
    </w:pPr>
    <w:rPr>
      <w:rFonts w:ascii="Arial" w:eastAsia="Times New Roman" w:hAnsi="Arial" w:cs="Times New Roman"/>
      <w:szCs w:val="20"/>
      <w:lang w:val="en-GB" w:eastAsia="en-GB"/>
    </w:rPr>
  </w:style>
  <w:style w:type="paragraph" w:customStyle="1" w:styleId="Bulletlevel3">
    <w:name w:val="Bullet level 3"/>
    <w:basedOn w:val="Normal"/>
    <w:semiHidden/>
    <w:rsid w:val="00891500"/>
    <w:pPr>
      <w:numPr>
        <w:ilvl w:val="2"/>
        <w:numId w:val="2"/>
      </w:numPr>
      <w:tabs>
        <w:tab w:val="clear" w:pos="851"/>
        <w:tab w:val="num" w:pos="360"/>
      </w:tabs>
      <w:spacing w:after="0" w:line="360" w:lineRule="auto"/>
      <w:ind w:left="0" w:firstLine="0"/>
    </w:pPr>
    <w:rPr>
      <w:rFonts w:ascii="Arial" w:eastAsia="Times New Roman" w:hAnsi="Arial" w:cs="Times New Roman"/>
      <w:szCs w:val="20"/>
      <w:lang w:val="en-GB"/>
    </w:rPr>
  </w:style>
  <w:style w:type="paragraph" w:customStyle="1" w:styleId="Bulletlevel4">
    <w:name w:val="Bullet level 4"/>
    <w:basedOn w:val="Normal"/>
    <w:semiHidden/>
    <w:rsid w:val="00891500"/>
    <w:pPr>
      <w:numPr>
        <w:ilvl w:val="3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500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link w:val="TextChar"/>
    <w:rsid w:val="00891500"/>
    <w:pPr>
      <w:spacing w:after="0" w:line="36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TextChar">
    <w:name w:val="Text Char"/>
    <w:basedOn w:val="DefaultParagraphFont"/>
    <w:link w:val="Text"/>
    <w:rsid w:val="00891500"/>
    <w:rPr>
      <w:rFonts w:ascii="Arial" w:eastAsia="Times New Roman" w:hAnsi="Arial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396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80A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80A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8A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8A5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76B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24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24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24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24A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5B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82"/>
  </w:style>
  <w:style w:type="paragraph" w:styleId="Footer">
    <w:name w:val="footer"/>
    <w:basedOn w:val="Normal"/>
    <w:link w:val="FooterChar"/>
    <w:uiPriority w:val="99"/>
    <w:unhideWhenUsed/>
    <w:rsid w:val="00B35B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3BD3B55B71C546AA3031D3FA52C892" ma:contentTypeVersion="18" ma:contentTypeDescription="Create a new document." ma:contentTypeScope="" ma:versionID="da49ae62291f84c0983ad864b00ad7fc">
  <xsd:schema xmlns:xsd="http://www.w3.org/2001/XMLSchema" xmlns:xs="http://www.w3.org/2001/XMLSchema" xmlns:p="http://schemas.microsoft.com/office/2006/metadata/properties" xmlns:ns2="ce9381aa-3f1f-4a2c-94fd-6fd55be5e0da" xmlns:ns3="4edfebe7-46d0-4f92-bfe1-999200e16087" targetNamespace="http://schemas.microsoft.com/office/2006/metadata/properties" ma:root="true" ma:fieldsID="05c4b8667729a5d63590f0e3d800b072" ns2:_="" ns3:_="">
    <xsd:import namespace="ce9381aa-3f1f-4a2c-94fd-6fd55be5e0da"/>
    <xsd:import namespace="4edfebe7-46d0-4f92-bfe1-999200e16087"/>
    <xsd:element name="properties">
      <xsd:complexType>
        <xsd:sequence>
          <xsd:element name="documentManagement">
            <xsd:complexType>
              <xsd:all>
                <xsd:element ref="ns2:TeamMember" minOccurs="0"/>
                <xsd:element ref="ns2:Product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381aa-3f1f-4a2c-94fd-6fd55be5e0da" elementFormDefault="qualified">
    <xsd:import namespace="http://schemas.microsoft.com/office/2006/documentManagement/types"/>
    <xsd:import namespace="http://schemas.microsoft.com/office/infopath/2007/PartnerControls"/>
    <xsd:element name="TeamMember" ma:index="4" nillable="true" ma:displayName="Team Member" ma:list="UserInfo" ma:SharePointGroup="0" ma:internalName="TeamMemb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roduct" ma:index="5" nillable="true" ma:displayName="Product" ma:format="Dropdown" ma:internalName="Product" ma:readOnly="false">
      <xsd:simpleType>
        <xsd:restriction base="dms:Choice">
          <xsd:enumeration value="A"/>
          <xsd:enumeration value="B"/>
          <xsd:enumeration value="C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febe7-46d0-4f92-bfe1-999200e1608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Member xmlns="ce9381aa-3f1f-4a2c-94fd-6fd55be5e0da">
      <UserInfo>
        <DisplayName/>
        <AccountId xsi:nil="true"/>
        <AccountType/>
      </UserInfo>
    </TeamMember>
    <Product xmlns="ce9381aa-3f1f-4a2c-94fd-6fd55be5e0d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A3AA03-6E70-4237-AC88-DE0866F9D8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9381aa-3f1f-4a2c-94fd-6fd55be5e0da"/>
    <ds:schemaRef ds:uri="4edfebe7-46d0-4f92-bfe1-999200e160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505034-93CB-4FB2-BB2C-31291CA558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C72382-2A9C-4E83-BD8B-357B3238FE7C}">
  <ds:schemaRefs>
    <ds:schemaRef ds:uri="ce9381aa-3f1f-4a2c-94fd-6fd55be5e0da"/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4edfebe7-46d0-4f92-bfe1-999200e16087"/>
    <ds:schemaRef ds:uri="http://schemas.microsoft.com/office/infopath/2007/PartnerControl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E8E4BA0D-0729-4F32-8897-6209B9A46D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Huang, PhD (MTM)</dc:creator>
  <cp:keywords/>
  <dc:description/>
  <cp:lastModifiedBy>Ted Huang</cp:lastModifiedBy>
  <cp:revision>2</cp:revision>
  <dcterms:created xsi:type="dcterms:W3CDTF">2024-09-20T19:17:00Z</dcterms:created>
  <dcterms:modified xsi:type="dcterms:W3CDTF">2024-09-20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3BD3B55B71C546AA3031D3FA52C892</vt:lpwstr>
  </property>
  <property fmtid="{D5CDD505-2E9C-101B-9397-08002B2CF9AE}" pid="3" name="MediaServiceImageTags">
    <vt:lpwstr/>
  </property>
  <property fmtid="{D5CDD505-2E9C-101B-9397-08002B2CF9AE}" pid="4" name="_ExtendedDescription">
    <vt:lpwstr/>
  </property>
</Properties>
</file>